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A3AF5" w14:textId="77777777" w:rsidR="002C0DFB" w:rsidRDefault="00965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  <w:t>Table S1 Primer sequences used for gene cloning and RT-</w:t>
      </w: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PCR.</w:t>
      </w:r>
    </w:p>
    <w:tbl>
      <w:tblPr>
        <w:tblStyle w:val="a7"/>
        <w:tblW w:w="5000" w:type="pct"/>
        <w:tblInd w:w="113" w:type="dxa"/>
        <w:tblLayout w:type="fixed"/>
        <w:tblLook w:val="04A0" w:firstRow="1" w:lastRow="0" w:firstColumn="1" w:lastColumn="0" w:noHBand="0" w:noVBand="1"/>
      </w:tblPr>
      <w:tblGrid>
        <w:gridCol w:w="2009"/>
        <w:gridCol w:w="3088"/>
        <w:gridCol w:w="3199"/>
      </w:tblGrid>
      <w:tr w:rsidR="002C0DFB" w14:paraId="715DC495" w14:textId="77777777" w:rsidTr="005559D7">
        <w:tc>
          <w:tcPr>
            <w:tcW w:w="1211" w:type="pct"/>
            <w:vAlign w:val="center"/>
          </w:tcPr>
          <w:p w14:paraId="0E24950F" w14:textId="77777777" w:rsidR="002C0DFB" w:rsidRDefault="009653C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ame (ID)</w:t>
            </w:r>
          </w:p>
        </w:tc>
        <w:tc>
          <w:tcPr>
            <w:tcW w:w="3789" w:type="pct"/>
            <w:gridSpan w:val="2"/>
            <w:vAlign w:val="center"/>
          </w:tcPr>
          <w:p w14:paraId="2C7721F0" w14:textId="77777777" w:rsidR="002C0DFB" w:rsidRDefault="009653C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rward and reverse primers (5’-3’)</w:t>
            </w:r>
          </w:p>
        </w:tc>
      </w:tr>
      <w:tr w:rsidR="002C0DFB" w14:paraId="5B952473" w14:textId="77777777" w:rsidTr="005559D7">
        <w:tc>
          <w:tcPr>
            <w:tcW w:w="1211" w:type="pct"/>
            <w:vAlign w:val="center"/>
          </w:tcPr>
          <w:p w14:paraId="61EDE746" w14:textId="3B3B153A" w:rsidR="002C0DFB" w:rsidRDefault="0070663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</w:t>
            </w:r>
            <w:r w:rsidR="009653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F16-CAM</w:t>
            </w:r>
          </w:p>
        </w:tc>
        <w:tc>
          <w:tcPr>
            <w:tcW w:w="1861" w:type="pct"/>
            <w:vAlign w:val="center"/>
          </w:tcPr>
          <w:p w14:paraId="7ECE4377" w14:textId="77777777" w:rsidR="002C0DFB" w:rsidRDefault="0096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AGGACACGCTCGAGATGAGAAAGTGGGGAAAATGGGT</w:t>
            </w:r>
          </w:p>
        </w:tc>
        <w:tc>
          <w:tcPr>
            <w:tcW w:w="1928" w:type="pct"/>
            <w:vAlign w:val="center"/>
          </w:tcPr>
          <w:p w14:paraId="49FF20AB" w14:textId="77777777" w:rsidR="002C0DFB" w:rsidRDefault="0096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AAAGCAGGACTCTAGATTAAACTGTCCACACACCAGATGT </w:t>
            </w:r>
          </w:p>
        </w:tc>
      </w:tr>
      <w:tr w:rsidR="002C0DFB" w14:paraId="4C364231" w14:textId="77777777" w:rsidTr="005559D7">
        <w:tc>
          <w:tcPr>
            <w:tcW w:w="1211" w:type="pct"/>
            <w:vAlign w:val="center"/>
          </w:tcPr>
          <w:p w14:paraId="03A431F0" w14:textId="4830977F" w:rsidR="002C0DFB" w:rsidRDefault="0070663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</w:t>
            </w:r>
            <w:r w:rsidR="009653C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="009653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16-T1</w:t>
            </w:r>
          </w:p>
        </w:tc>
        <w:tc>
          <w:tcPr>
            <w:tcW w:w="1861" w:type="pct"/>
            <w:vAlign w:val="center"/>
          </w:tcPr>
          <w:p w14:paraId="4D1C75B7" w14:textId="77777777" w:rsidR="002C0DFB" w:rsidRDefault="0096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GCACAATCCCACTATC</w:t>
            </w:r>
          </w:p>
        </w:tc>
        <w:tc>
          <w:tcPr>
            <w:tcW w:w="1928" w:type="pct"/>
            <w:vAlign w:val="center"/>
          </w:tcPr>
          <w:p w14:paraId="57DCC9CA" w14:textId="77777777" w:rsidR="002C0DFB" w:rsidRDefault="0096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GTCCACACACCAGATGTTTG</w:t>
            </w:r>
          </w:p>
        </w:tc>
      </w:tr>
      <w:tr w:rsidR="008F0D94" w14:paraId="772C872F" w14:textId="77777777" w:rsidTr="005559D7">
        <w:tc>
          <w:tcPr>
            <w:tcW w:w="1211" w:type="pct"/>
            <w:vAlign w:val="center"/>
          </w:tcPr>
          <w:p w14:paraId="659BE459" w14:textId="0B30BABB" w:rsidR="008F0D94" w:rsidRDefault="008F0D94" w:rsidP="008F0D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-</w:t>
            </w:r>
            <w:r w:rsidR="007066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F16</w:t>
            </w:r>
          </w:p>
        </w:tc>
        <w:tc>
          <w:tcPr>
            <w:tcW w:w="1861" w:type="pct"/>
            <w:vAlign w:val="center"/>
          </w:tcPr>
          <w:p w14:paraId="28941FBF" w14:textId="77777777" w:rsidR="008F0D94" w:rsidRPr="005C5DC9" w:rsidRDefault="008F0D94" w:rsidP="005C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DC9">
              <w:rPr>
                <w:rFonts w:ascii="Times New Roman" w:hAnsi="Times New Roman" w:cs="Times New Roman"/>
                <w:sz w:val="20"/>
                <w:szCs w:val="20"/>
              </w:rPr>
              <w:t>ATGGCCATGGAGGCCAGTGAATTCATGAGAAAGTGGGGAAAATG</w:t>
            </w:r>
          </w:p>
        </w:tc>
        <w:tc>
          <w:tcPr>
            <w:tcW w:w="1928" w:type="pct"/>
            <w:vAlign w:val="center"/>
          </w:tcPr>
          <w:p w14:paraId="5592AE10" w14:textId="77777777" w:rsidR="008F0D94" w:rsidRPr="005C5DC9" w:rsidRDefault="008F0D94" w:rsidP="005C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DC9">
              <w:rPr>
                <w:rFonts w:ascii="Times New Roman" w:hAnsi="Times New Roman" w:cs="Times New Roman"/>
                <w:sz w:val="20"/>
                <w:szCs w:val="20"/>
              </w:rPr>
              <w:t xml:space="preserve">CTGCAGCTCGAGCTCGATGGATCCTTAAACTGTCCACACACCAG </w:t>
            </w:r>
          </w:p>
        </w:tc>
      </w:tr>
      <w:tr w:rsidR="008F0D94" w14:paraId="0E5B8064" w14:textId="77777777" w:rsidTr="005559D7">
        <w:tc>
          <w:tcPr>
            <w:tcW w:w="1211" w:type="pct"/>
            <w:vAlign w:val="center"/>
          </w:tcPr>
          <w:p w14:paraId="024AFB15" w14:textId="3BEA8A6E" w:rsidR="008F0D94" w:rsidRDefault="008F0D94" w:rsidP="008F0D9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oter-NAC45</w:t>
            </w:r>
          </w:p>
        </w:tc>
        <w:tc>
          <w:tcPr>
            <w:tcW w:w="1861" w:type="pct"/>
            <w:vAlign w:val="center"/>
          </w:tcPr>
          <w:p w14:paraId="118F026A" w14:textId="77777777" w:rsidR="008F0D94" w:rsidRDefault="008F0D94" w:rsidP="005C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GAAAAGCTTGAATTCGAGCTCCCCGACGTGGGCTCTCTTG</w:t>
            </w:r>
          </w:p>
        </w:tc>
        <w:tc>
          <w:tcPr>
            <w:tcW w:w="1928" w:type="pct"/>
            <w:vAlign w:val="center"/>
          </w:tcPr>
          <w:p w14:paraId="365C4F50" w14:textId="77777777" w:rsidR="008F0D94" w:rsidRDefault="008F0D94" w:rsidP="005C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CATACAGAGCACATGCCTCGAGGCCACGCGTTCCTGCTTATG </w:t>
            </w:r>
          </w:p>
        </w:tc>
      </w:tr>
      <w:tr w:rsidR="005559D7" w14:paraId="2BEF11A2" w14:textId="77777777" w:rsidTr="005559D7">
        <w:tc>
          <w:tcPr>
            <w:tcW w:w="1211" w:type="pct"/>
            <w:vAlign w:val="center"/>
          </w:tcPr>
          <w:p w14:paraId="675AE213" w14:textId="6778585F" w:rsidR="005559D7" w:rsidRDefault="00706630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</w:t>
            </w:r>
            <w:r w:rsidR="005559D7"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F16-RT</w:t>
            </w:r>
          </w:p>
        </w:tc>
        <w:tc>
          <w:tcPr>
            <w:tcW w:w="1861" w:type="pct"/>
            <w:vAlign w:val="center"/>
          </w:tcPr>
          <w:p w14:paraId="249FE9D1" w14:textId="7BF64B11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AGAGGAAGCAGCAAGAGC</w:t>
            </w:r>
          </w:p>
        </w:tc>
        <w:tc>
          <w:tcPr>
            <w:tcW w:w="1928" w:type="pct"/>
            <w:vAlign w:val="center"/>
          </w:tcPr>
          <w:p w14:paraId="25D9B485" w14:textId="32AACE90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TCCACAATCCTCTCTGCAG</w:t>
            </w:r>
          </w:p>
        </w:tc>
      </w:tr>
      <w:tr w:rsidR="005559D7" w14:paraId="3C20FD6D" w14:textId="77777777" w:rsidTr="005559D7">
        <w:tc>
          <w:tcPr>
            <w:tcW w:w="1211" w:type="pct"/>
            <w:vAlign w:val="center"/>
          </w:tcPr>
          <w:p w14:paraId="67592503" w14:textId="0EE31672" w:rsidR="005559D7" w:rsidRDefault="005559D7" w:rsidP="005559D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C45-RT</w:t>
            </w:r>
          </w:p>
        </w:tc>
        <w:tc>
          <w:tcPr>
            <w:tcW w:w="1861" w:type="pct"/>
            <w:vAlign w:val="center"/>
          </w:tcPr>
          <w:p w14:paraId="61EDD621" w14:textId="77777777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ACCGGGTATTGGAAAGCAAC</w:t>
            </w:r>
          </w:p>
        </w:tc>
        <w:tc>
          <w:tcPr>
            <w:tcW w:w="1928" w:type="pct"/>
            <w:vAlign w:val="center"/>
          </w:tcPr>
          <w:p w14:paraId="7C3C9B5B" w14:textId="77777777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TCTCTACGCTTCCTTTCTTG</w:t>
            </w:r>
          </w:p>
        </w:tc>
      </w:tr>
      <w:tr w:rsidR="005559D7" w14:paraId="06306662" w14:textId="77777777" w:rsidTr="005559D7">
        <w:tc>
          <w:tcPr>
            <w:tcW w:w="1211" w:type="pct"/>
            <w:vAlign w:val="center"/>
          </w:tcPr>
          <w:p w14:paraId="5C4EA0DD" w14:textId="77777777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1</w:t>
            </w:r>
          </w:p>
          <w:p w14:paraId="58A712BE" w14:textId="0972D5DD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03G1184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1C86DC31" w14:textId="5CBCC7C3" w:rsidR="005559D7" w:rsidRDefault="005559D7" w:rsidP="00555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CCTTGCCTGAGATACTTAC</w:t>
            </w:r>
          </w:p>
        </w:tc>
        <w:tc>
          <w:tcPr>
            <w:tcW w:w="1928" w:type="pct"/>
            <w:vAlign w:val="center"/>
          </w:tcPr>
          <w:p w14:paraId="7CB9FD1E" w14:textId="0E9D3234" w:rsidR="005559D7" w:rsidRDefault="005559D7" w:rsidP="005559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CTTCAGTCATAGTCTTCAC</w:t>
            </w:r>
          </w:p>
        </w:tc>
      </w:tr>
      <w:tr w:rsidR="005559D7" w14:paraId="12E5D48D" w14:textId="77777777" w:rsidTr="005559D7">
        <w:tc>
          <w:tcPr>
            <w:tcW w:w="1211" w:type="pct"/>
            <w:vAlign w:val="center"/>
          </w:tcPr>
          <w:p w14:paraId="0DE099E9" w14:textId="68754F86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2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09G0051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7C7D2CD3" w14:textId="7E793E7B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CTAATGTTGAAGGCGTCGTC</w:t>
            </w:r>
          </w:p>
        </w:tc>
        <w:tc>
          <w:tcPr>
            <w:tcW w:w="1928" w:type="pct"/>
            <w:vAlign w:val="center"/>
          </w:tcPr>
          <w:p w14:paraId="692D88CB" w14:textId="0EE8C86F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ACGCATCCATTTGTTGTGTC</w:t>
            </w:r>
          </w:p>
        </w:tc>
      </w:tr>
      <w:tr w:rsidR="005559D7" w14:paraId="2894C433" w14:textId="77777777" w:rsidTr="005559D7">
        <w:tc>
          <w:tcPr>
            <w:tcW w:w="1211" w:type="pct"/>
            <w:vAlign w:val="center"/>
          </w:tcPr>
          <w:p w14:paraId="124D1CFE" w14:textId="6B602B66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3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06G0491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335DF795" w14:textId="265B73AE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CTCTCATTCTCCTCTCCGTG</w:t>
            </w:r>
          </w:p>
        </w:tc>
        <w:tc>
          <w:tcPr>
            <w:tcW w:w="1928" w:type="pct"/>
            <w:vAlign w:val="center"/>
          </w:tcPr>
          <w:p w14:paraId="36EFCCE8" w14:textId="5F6C62E9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CCAGGCACACCACCAACTTG</w:t>
            </w:r>
          </w:p>
        </w:tc>
      </w:tr>
      <w:tr w:rsidR="005559D7" w14:paraId="6307C7BA" w14:textId="77777777" w:rsidTr="005559D7">
        <w:tc>
          <w:tcPr>
            <w:tcW w:w="1211" w:type="pct"/>
            <w:vAlign w:val="center"/>
          </w:tcPr>
          <w:p w14:paraId="5A99A75D" w14:textId="06E7A698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1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16G0848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53B68C73" w14:textId="4C884F27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TCTTATGCTGACTTCTACC</w:t>
            </w:r>
          </w:p>
        </w:tc>
        <w:tc>
          <w:tcPr>
            <w:tcW w:w="1928" w:type="pct"/>
            <w:vAlign w:val="center"/>
          </w:tcPr>
          <w:p w14:paraId="1D3706AC" w14:textId="3A72B7BD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AATCCAGAACGCTCCTTGTG</w:t>
            </w:r>
          </w:p>
        </w:tc>
      </w:tr>
      <w:tr w:rsidR="005559D7" w14:paraId="6D261235" w14:textId="77777777" w:rsidTr="005559D7">
        <w:tc>
          <w:tcPr>
            <w:tcW w:w="1211" w:type="pct"/>
            <w:vAlign w:val="center"/>
          </w:tcPr>
          <w:p w14:paraId="0F5DADF9" w14:textId="073FBEB6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2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16G1327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17E7F523" w14:textId="561ABB79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CAGGCTGCTTTCAGGACAGACTTTG</w:t>
            </w:r>
          </w:p>
        </w:tc>
        <w:tc>
          <w:tcPr>
            <w:tcW w:w="1928" w:type="pct"/>
            <w:vAlign w:val="center"/>
          </w:tcPr>
          <w:p w14:paraId="38B404B9" w14:textId="0F8E2E12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ATCTGGCCATTTGTGCCAGTAAGTG</w:t>
            </w:r>
          </w:p>
        </w:tc>
      </w:tr>
      <w:tr w:rsidR="005559D7" w14:paraId="69C05BC3" w14:textId="77777777" w:rsidTr="005559D7">
        <w:tc>
          <w:tcPr>
            <w:tcW w:w="1211" w:type="pct"/>
            <w:vAlign w:val="center"/>
          </w:tcPr>
          <w:p w14:paraId="557EC73C" w14:textId="67F192E9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3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07G0534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7BAE349E" w14:textId="492FB6E5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ACTCCAGAATAGCCATCAACATGG</w:t>
            </w:r>
          </w:p>
        </w:tc>
        <w:tc>
          <w:tcPr>
            <w:tcW w:w="1928" w:type="pct"/>
            <w:vAlign w:val="center"/>
          </w:tcPr>
          <w:p w14:paraId="652579D9" w14:textId="424C3969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GCTTGTTGAAAGGCCTGTGAGTC</w:t>
            </w:r>
          </w:p>
        </w:tc>
      </w:tr>
      <w:tr w:rsidR="005559D7" w14:paraId="3136AC1E" w14:textId="77777777" w:rsidTr="005559D7">
        <w:tc>
          <w:tcPr>
            <w:tcW w:w="1211" w:type="pct"/>
            <w:vAlign w:val="center"/>
          </w:tcPr>
          <w:p w14:paraId="1FCFC869" w14:textId="76A83579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5CS1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10G1984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01483343" w14:textId="44C95F97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AGCGTCTCATTATCAAGGTTGGGAC</w:t>
            </w:r>
          </w:p>
        </w:tc>
        <w:tc>
          <w:tcPr>
            <w:tcW w:w="1928" w:type="pct"/>
            <w:vAlign w:val="center"/>
          </w:tcPr>
          <w:p w14:paraId="49E354BD" w14:textId="0A7C5293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CAGCACCAGATGTCACCACAATAAC</w:t>
            </w:r>
          </w:p>
        </w:tc>
      </w:tr>
      <w:tr w:rsidR="005559D7" w14:paraId="4A40AA50" w14:textId="77777777" w:rsidTr="005559D7">
        <w:tc>
          <w:tcPr>
            <w:tcW w:w="1211" w:type="pct"/>
            <w:vAlign w:val="center"/>
          </w:tcPr>
          <w:p w14:paraId="24222384" w14:textId="7878AF73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X1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</w:t>
            </w:r>
            <w:r w:rsidRPr="00567BD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9</w:t>
            </w:r>
            <w:r w:rsidRPr="00567BD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54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4CB94383" w14:textId="6D3F7C43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CTCCTCTCATGCTTCGTCT</w:t>
            </w:r>
          </w:p>
        </w:tc>
        <w:tc>
          <w:tcPr>
            <w:tcW w:w="1928" w:type="pct"/>
            <w:vAlign w:val="center"/>
          </w:tcPr>
          <w:p w14:paraId="7A5FDA25" w14:textId="3341F065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TCTGCCGAGTACCTCATGGT</w:t>
            </w:r>
          </w:p>
        </w:tc>
      </w:tr>
      <w:tr w:rsidR="005559D7" w14:paraId="347CB8CE" w14:textId="77777777" w:rsidTr="005559D7">
        <w:tc>
          <w:tcPr>
            <w:tcW w:w="1211" w:type="pct"/>
            <w:vAlign w:val="center"/>
          </w:tcPr>
          <w:p w14:paraId="1D4AE401" w14:textId="31043A74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0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X2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ri.006G1322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61" w:type="pct"/>
            <w:vAlign w:val="center"/>
          </w:tcPr>
          <w:p w14:paraId="5D19C5BD" w14:textId="306E22D8" w:rsidR="005559D7" w:rsidRPr="00E22017" w:rsidRDefault="005559D7" w:rsidP="005559D7">
            <w:pPr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GCTTGCCTGATGCAACCAAA</w:t>
            </w:r>
          </w:p>
        </w:tc>
        <w:tc>
          <w:tcPr>
            <w:tcW w:w="1928" w:type="pct"/>
            <w:vAlign w:val="center"/>
          </w:tcPr>
          <w:p w14:paraId="40C3D986" w14:textId="69878BE2" w:rsidR="005559D7" w:rsidRPr="00E22017" w:rsidRDefault="005559D7" w:rsidP="005559D7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22017">
              <w:rPr>
                <w:rFonts w:ascii="Arial" w:eastAsia="宋体" w:hAnsi="Arial" w:cs="Arial"/>
                <w:kern w:val="0"/>
                <w:sz w:val="18"/>
                <w:szCs w:val="18"/>
              </w:rPr>
              <w:t>TTGTGAACAGACCAGAGTGTG</w:t>
            </w:r>
          </w:p>
        </w:tc>
      </w:tr>
      <w:tr w:rsidR="005559D7" w14:paraId="018DF79C" w14:textId="77777777" w:rsidTr="005559D7">
        <w:tc>
          <w:tcPr>
            <w:tcW w:w="1211" w:type="pct"/>
            <w:vAlign w:val="center"/>
          </w:tcPr>
          <w:p w14:paraId="11F71C48" w14:textId="79AE2D2E" w:rsidR="005559D7" w:rsidRPr="00567BDF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7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 (JM986590)</w:t>
            </w:r>
          </w:p>
        </w:tc>
        <w:tc>
          <w:tcPr>
            <w:tcW w:w="1861" w:type="pct"/>
            <w:vAlign w:val="center"/>
          </w:tcPr>
          <w:p w14:paraId="5004B6F8" w14:textId="2A082DCE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CTCCAATCCAGACACTG </w:t>
            </w:r>
          </w:p>
        </w:tc>
        <w:tc>
          <w:tcPr>
            <w:tcW w:w="1928" w:type="pct"/>
            <w:vAlign w:val="center"/>
          </w:tcPr>
          <w:p w14:paraId="5FEC2680" w14:textId="16D2077D" w:rsidR="005559D7" w:rsidRDefault="005559D7" w:rsidP="005559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TGACCGTATGAGCAAG</w:t>
            </w:r>
          </w:p>
        </w:tc>
      </w:tr>
      <w:tr w:rsidR="005559D7" w14:paraId="1A290765" w14:textId="77777777" w:rsidTr="005559D7">
        <w:tc>
          <w:tcPr>
            <w:tcW w:w="1211" w:type="pct"/>
            <w:vAlign w:val="center"/>
          </w:tcPr>
          <w:p w14:paraId="6CD8CB66" w14:textId="1275FD1C" w:rsidR="005559D7" w:rsidRDefault="005559D7" w:rsidP="005559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0D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F1 </w:t>
            </w:r>
            <w:r w:rsidRPr="008F0D9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(</w:t>
            </w:r>
            <w:r w:rsidRPr="008F0D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356200)</w:t>
            </w:r>
          </w:p>
        </w:tc>
        <w:tc>
          <w:tcPr>
            <w:tcW w:w="1861" w:type="pct"/>
            <w:vAlign w:val="center"/>
          </w:tcPr>
          <w:p w14:paraId="53FFFB72" w14:textId="537BE593" w:rsidR="005559D7" w:rsidRDefault="005559D7" w:rsidP="00555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DC9">
              <w:rPr>
                <w:rFonts w:ascii="Times New Roman" w:hAnsi="Times New Roman" w:cs="Times New Roman"/>
                <w:sz w:val="20"/>
                <w:szCs w:val="20"/>
              </w:rPr>
              <w:t>AAGCCATGGGATGATGAGAC</w:t>
            </w:r>
          </w:p>
        </w:tc>
        <w:tc>
          <w:tcPr>
            <w:tcW w:w="1928" w:type="pct"/>
            <w:vAlign w:val="center"/>
          </w:tcPr>
          <w:p w14:paraId="1E5E13C4" w14:textId="53232067" w:rsidR="005559D7" w:rsidRDefault="005559D7" w:rsidP="005559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DC9">
              <w:rPr>
                <w:rFonts w:ascii="Times New Roman" w:hAnsi="Times New Roman" w:cs="Times New Roman"/>
                <w:sz w:val="20"/>
                <w:szCs w:val="20"/>
              </w:rPr>
              <w:t>ACTGGAGCCAATTTTGATGC</w:t>
            </w:r>
          </w:p>
        </w:tc>
      </w:tr>
    </w:tbl>
    <w:p w14:paraId="09D46218" w14:textId="77777777" w:rsidR="002C0DFB" w:rsidRDefault="002C0DFB">
      <w:pPr>
        <w:rPr>
          <w:rFonts w:ascii="Times New Roman" w:hAnsi="Times New Roman" w:cs="Times New Roman"/>
        </w:rPr>
      </w:pPr>
    </w:p>
    <w:sectPr w:rsidR="002C0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902C7" w14:textId="77777777" w:rsidR="006A352E" w:rsidRDefault="006A352E">
      <w:r>
        <w:separator/>
      </w:r>
    </w:p>
  </w:endnote>
  <w:endnote w:type="continuationSeparator" w:id="0">
    <w:p w14:paraId="7A944E10" w14:textId="77777777" w:rsidR="006A352E" w:rsidRDefault="006A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17E60" w14:textId="77777777" w:rsidR="006A352E" w:rsidRDefault="006A352E">
      <w:r>
        <w:separator/>
      </w:r>
    </w:p>
  </w:footnote>
  <w:footnote w:type="continuationSeparator" w:id="0">
    <w:p w14:paraId="563AE155" w14:textId="77777777" w:rsidR="006A352E" w:rsidRDefault="006A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FB"/>
    <w:rsid w:val="00083B76"/>
    <w:rsid w:val="000F4A91"/>
    <w:rsid w:val="002C0DFB"/>
    <w:rsid w:val="005559D7"/>
    <w:rsid w:val="00567BDF"/>
    <w:rsid w:val="005C5DC9"/>
    <w:rsid w:val="006A352E"/>
    <w:rsid w:val="00706630"/>
    <w:rsid w:val="008F0D94"/>
    <w:rsid w:val="009653C8"/>
    <w:rsid w:val="00CA3B9D"/>
    <w:rsid w:val="00CD0A76"/>
    <w:rsid w:val="00E22017"/>
    <w:rsid w:val="00EE74D3"/>
    <w:rsid w:val="00F2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35E1F"/>
  <w15:chartTrackingRefBased/>
  <w15:docId w15:val="{72BA4EF7-8B60-4155-9D1F-8C2C7A44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Pr>
      <w:sz w:val="18"/>
      <w:szCs w:val="18"/>
    </w:rPr>
  </w:style>
  <w:style w:type="paragraph" w:styleId="aa">
    <w:name w:val="Subtitle"/>
    <w:basedOn w:val="a"/>
    <w:link w:val="ab"/>
    <w:uiPriority w:val="2"/>
    <w:qFormat/>
    <w:pPr>
      <w:framePr w:hSpace="180" w:wrap="around" w:vAnchor="text" w:hAnchor="margin" w:y="1167"/>
      <w:widowControl/>
      <w:spacing w:line="276" w:lineRule="auto"/>
      <w:jc w:val="left"/>
    </w:pPr>
    <w:rPr>
      <w:rFonts w:ascii="Microsoft YaHei UI" w:eastAsia="Microsoft YaHei UI" w:hAnsi="Microsoft YaHei UI"/>
      <w:caps/>
      <w:color w:val="44546A" w:themeColor="text2"/>
      <w:spacing w:val="20"/>
      <w:kern w:val="0"/>
      <w:sz w:val="32"/>
    </w:rPr>
  </w:style>
  <w:style w:type="character" w:customStyle="1" w:styleId="ab">
    <w:name w:val="副标题 字符"/>
    <w:basedOn w:val="a0"/>
    <w:link w:val="aa"/>
    <w:uiPriority w:val="2"/>
    <w:rPr>
      <w:rFonts w:ascii="Microsoft YaHei UI" w:eastAsia="Microsoft YaHei UI" w:hAnsi="Microsoft YaHei UI"/>
      <w:caps/>
      <w:color w:val="44546A" w:themeColor="text2"/>
      <w:spacing w:val="20"/>
      <w:kern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0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升级 王</cp:lastModifiedBy>
  <cp:revision>40</cp:revision>
  <dcterms:created xsi:type="dcterms:W3CDTF">2020-04-21T01:49:00Z</dcterms:created>
  <dcterms:modified xsi:type="dcterms:W3CDTF">2021-02-02T10:34:00Z</dcterms:modified>
</cp:coreProperties>
</file>